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409" w:type="dxa"/>
        <w:tblLook w:val="04A0" w:firstRow="1" w:lastRow="0" w:firstColumn="1" w:lastColumn="0" w:noHBand="0" w:noVBand="1"/>
      </w:tblPr>
      <w:tblGrid>
        <w:gridCol w:w="5460"/>
        <w:gridCol w:w="696"/>
        <w:gridCol w:w="636"/>
        <w:gridCol w:w="2617"/>
      </w:tblGrid>
      <w:tr w:rsidR="00436A94" w:rsidRPr="00EE7B27" w14:paraId="19D485F9" w14:textId="77777777" w:rsidTr="00DE088B">
        <w:trPr>
          <w:trHeight w:val="372"/>
        </w:trPr>
        <w:tc>
          <w:tcPr>
            <w:tcW w:w="940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6DCE1" w14:textId="64F0F3BE" w:rsidR="00436A94" w:rsidRPr="00EE7B27" w:rsidRDefault="00436A94" w:rsidP="00DE08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Supplementary Table 1. Prevalence of exposure to </w:t>
            </w:r>
            <w:r w:rsidR="008B16D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various </w:t>
            </w:r>
            <w:r w:rsidR="00D97B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ypes</w:t>
            </w:r>
            <w:r w:rsidR="00D97B1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of </w:t>
            </w: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C advertising in the past 30 days and the association</w:t>
            </w:r>
            <w:r w:rsidR="007766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with susceptibility to EC </w:t>
            </w:r>
            <w:proofErr w:type="spellStart"/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use</w:t>
            </w: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36A94" w:rsidRPr="00EE7B27" w14:paraId="6EA22C8A" w14:textId="77777777" w:rsidTr="00DE088B">
        <w:trPr>
          <w:trHeight w:val="312"/>
        </w:trPr>
        <w:tc>
          <w:tcPr>
            <w:tcW w:w="54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59F5" w14:textId="11C23D82" w:rsidR="00436A94" w:rsidRPr="00EE7B27" w:rsidRDefault="007766D6" w:rsidP="00DE088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</w:t>
            </w:r>
            <w:r w:rsidRPr="00EE7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4E75D9" w:rsidRPr="001E19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f </w:t>
            </w:r>
            <w:r w:rsidR="004E75D9" w:rsidRPr="004E75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 advertising</w:t>
            </w:r>
          </w:p>
        </w:tc>
        <w:tc>
          <w:tcPr>
            <w:tcW w:w="69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BDD5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63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6634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  <w:r w:rsidRPr="00EE7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99DA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justed OR </w:t>
            </w:r>
          </w:p>
        </w:tc>
      </w:tr>
      <w:tr w:rsidR="00436A94" w:rsidRPr="00EE7B27" w14:paraId="3AE3382B" w14:textId="77777777" w:rsidTr="00DE088B">
        <w:trPr>
          <w:trHeight w:val="360"/>
        </w:trPr>
        <w:tc>
          <w:tcPr>
            <w:tcW w:w="54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939D25" w14:textId="77777777" w:rsidR="00436A94" w:rsidRPr="00EE7B27" w:rsidRDefault="00436A94" w:rsidP="00DE088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008DC0" w14:textId="77777777" w:rsidR="00436A94" w:rsidRPr="00EE7B27" w:rsidRDefault="00436A94" w:rsidP="00DE088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4ADB84" w14:textId="77777777" w:rsidR="00436A94" w:rsidRPr="00EE7B27" w:rsidRDefault="00436A94" w:rsidP="00DE088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4057C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95% CI)</w:t>
            </w:r>
            <w:r w:rsidRPr="00EE7B2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436A94" w:rsidRPr="00EE7B27" w14:paraId="32CDE2CB" w14:textId="77777777" w:rsidTr="00DE088B">
        <w:trPr>
          <w:trHeight w:val="312"/>
        </w:trPr>
        <w:tc>
          <w:tcPr>
            <w:tcW w:w="5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A675" w14:textId="77777777" w:rsidR="00436A94" w:rsidRPr="00EE7B27" w:rsidRDefault="00436A94" w:rsidP="00DE08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roadcast media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B25E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75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8E25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.6</w:t>
            </w:r>
          </w:p>
        </w:tc>
        <w:tc>
          <w:tcPr>
            <w:tcW w:w="2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2504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7 (1.50, 2.33)</w:t>
            </w:r>
            <w:r w:rsidRPr="002451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36A94" w:rsidRPr="00EE7B27" w14:paraId="279C2850" w14:textId="77777777" w:rsidTr="00DE088B">
        <w:trPr>
          <w:trHeight w:val="312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6582" w14:textId="77777777" w:rsidR="00436A94" w:rsidRPr="00EE7B27" w:rsidRDefault="00436A94" w:rsidP="00DE08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nline Medi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E4F2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0503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098D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3 (1.12, 2.09)</w:t>
            </w:r>
            <w:r w:rsidRPr="002451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436A94" w:rsidRPr="00EE7B27" w14:paraId="3C4E2A7A" w14:textId="77777777" w:rsidTr="00DE088B">
        <w:trPr>
          <w:trHeight w:val="312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407B" w14:textId="77777777" w:rsidR="00436A94" w:rsidRPr="00EE7B27" w:rsidRDefault="00436A94" w:rsidP="00DE08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rint Medi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8A18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ABA3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5BCA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97 (1.86, 4.74)</w:t>
            </w:r>
            <w:r w:rsidRPr="002451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*</w:t>
            </w:r>
          </w:p>
        </w:tc>
      </w:tr>
      <w:tr w:rsidR="00436A94" w:rsidRPr="00EE7B27" w14:paraId="5B794A31" w14:textId="77777777" w:rsidTr="00DE088B">
        <w:trPr>
          <w:trHeight w:val="312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58D9" w14:textId="77777777" w:rsidR="00436A94" w:rsidRPr="00EE7B27" w:rsidRDefault="00436A94" w:rsidP="00DE08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utdoor Medi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3E17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0093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E9EF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1 (1.20, 2.72)</w:t>
            </w:r>
            <w:r w:rsidRPr="002451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436A94" w:rsidRPr="00EE7B27" w14:paraId="4D8E7937" w14:textId="77777777" w:rsidTr="00DE088B">
        <w:trPr>
          <w:trHeight w:val="312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27DF" w14:textId="77777777" w:rsidR="00436A94" w:rsidRPr="00EE7B27" w:rsidRDefault="00436A94" w:rsidP="00DE08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pecialty Medi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6956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BB1F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548C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56 (0.85, 2.87)</w:t>
            </w:r>
          </w:p>
        </w:tc>
      </w:tr>
      <w:tr w:rsidR="00436A94" w:rsidRPr="00EE7B27" w14:paraId="33F2AB5B" w14:textId="77777777" w:rsidTr="00DE088B">
        <w:trPr>
          <w:trHeight w:val="312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24A5" w14:textId="77777777" w:rsidR="00436A94" w:rsidRPr="00EE7B27" w:rsidRDefault="00436A94" w:rsidP="00DE08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oint-of-sale marketing or physical object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BCD5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30FE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2C42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00 (0.72, 1.40)</w:t>
            </w:r>
          </w:p>
        </w:tc>
      </w:tr>
      <w:tr w:rsidR="00436A94" w:rsidRPr="00EE7B27" w14:paraId="7D7D06B2" w14:textId="77777777" w:rsidTr="00DE088B">
        <w:trPr>
          <w:trHeight w:val="312"/>
        </w:trPr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918E" w14:textId="77777777" w:rsidR="00436A94" w:rsidRPr="00EE7B27" w:rsidRDefault="00436A94" w:rsidP="00DE08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ther source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0EA12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0AD8C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EBB1C" w14:textId="77777777" w:rsidR="00436A94" w:rsidRPr="00EE7B27" w:rsidRDefault="00436A94" w:rsidP="00DE08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.26 (1.39, 3.68)</w:t>
            </w:r>
            <w:r w:rsidRPr="0024519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436A94" w:rsidRPr="00EE7B27" w14:paraId="2B6F401F" w14:textId="77777777" w:rsidTr="00DE088B">
        <w:trPr>
          <w:trHeight w:val="372"/>
        </w:trPr>
        <w:tc>
          <w:tcPr>
            <w:tcW w:w="9409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6DFA9" w14:textId="77777777" w:rsidR="00436A94" w:rsidRPr="00210B7F" w:rsidRDefault="00436A94" w:rsidP="00DE08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4519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 w:rsidRPr="00210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&lt;0.05, </w:t>
            </w:r>
            <w:r w:rsidRPr="0024519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 w:rsidRPr="00210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&lt;0.01, </w:t>
            </w:r>
            <w:r w:rsidRPr="0024519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210B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0.001.</w:t>
            </w:r>
          </w:p>
        </w:tc>
      </w:tr>
      <w:tr w:rsidR="00436A94" w:rsidRPr="00EE7B27" w14:paraId="01D168CF" w14:textId="77777777" w:rsidTr="00DE088B">
        <w:trPr>
          <w:trHeight w:val="372"/>
        </w:trPr>
        <w:tc>
          <w:tcPr>
            <w:tcW w:w="940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A40D" w14:textId="559F2CA3" w:rsidR="00436A94" w:rsidRPr="00EE7B27" w:rsidRDefault="00436A94" w:rsidP="00DE08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Not exposed to the corresponding </w:t>
            </w:r>
            <w:r w:rsidR="009932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  <w:r w:rsidR="009932E8"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= 0 and exposed to the corresponding </w:t>
            </w:r>
            <w:r w:rsidR="009932E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= 1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n-susceptibility</w:t>
            </w: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to EC use = 0 a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having </w:t>
            </w: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uscepti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lity</w:t>
            </w: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to EC use = 1.</w:t>
            </w:r>
          </w:p>
        </w:tc>
      </w:tr>
      <w:tr w:rsidR="00436A94" w:rsidRPr="00EE7B27" w14:paraId="15352DEA" w14:textId="77777777" w:rsidTr="00DE088B">
        <w:trPr>
          <w:trHeight w:val="372"/>
        </w:trPr>
        <w:tc>
          <w:tcPr>
            <w:tcW w:w="9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77C2" w14:textId="56804454" w:rsidR="00436A94" w:rsidRPr="00EE7B27" w:rsidRDefault="00436A94" w:rsidP="00DE08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Proportions were weighted by age, sex, and grade </w:t>
            </w:r>
            <w:r w:rsidR="000374E5" w:rsidRPr="000374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stributions of the target population</w:t>
            </w: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provided by the Education Bureau of the Hong Kong Government.</w:t>
            </w:r>
          </w:p>
        </w:tc>
      </w:tr>
      <w:tr w:rsidR="00436A94" w:rsidRPr="00EE7B27" w14:paraId="10AD1726" w14:textId="77777777" w:rsidTr="00DE088B">
        <w:trPr>
          <w:trHeight w:val="372"/>
        </w:trPr>
        <w:tc>
          <w:tcPr>
            <w:tcW w:w="9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2BB9" w14:textId="77777777" w:rsidR="00436A94" w:rsidRPr="00EE7B27" w:rsidRDefault="00436A94" w:rsidP="00DE08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Pr="00EE7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Odds ratio, with adjustment for sex, grade, perceived family affluence, parental cigarette/EC use and school clustering effects. CI=confidence interval.</w:t>
            </w:r>
          </w:p>
        </w:tc>
      </w:tr>
    </w:tbl>
    <w:p w14:paraId="0494E5B2" w14:textId="77777777" w:rsidR="00B95BBF" w:rsidRPr="001E7DCD" w:rsidRDefault="00B95BBF" w:rsidP="00B95BBF">
      <w:pPr>
        <w:rPr>
          <w:rFonts w:ascii="Times New Roman" w:hAnsi="Times New Roman" w:cs="Times New Roman"/>
          <w:sz w:val="24"/>
          <w:szCs w:val="24"/>
        </w:rPr>
      </w:pPr>
    </w:p>
    <w:p w14:paraId="5F3C8659" w14:textId="77777777" w:rsidR="00B95BBF" w:rsidRPr="001D5A5B" w:rsidRDefault="00B95BBF" w:rsidP="00B95BBF">
      <w:pPr>
        <w:spacing w:after="24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28E0C29" w14:textId="77777777" w:rsidR="00B95BBF" w:rsidRPr="001E7DCD" w:rsidRDefault="00B95BBF" w:rsidP="00115D2E">
      <w:pPr>
        <w:rPr>
          <w:rFonts w:ascii="Times New Roman" w:hAnsi="Times New Roman" w:cs="Times New Roman"/>
          <w:sz w:val="24"/>
          <w:szCs w:val="24"/>
        </w:rPr>
      </w:pPr>
    </w:p>
    <w:sectPr w:rsidR="00B95BBF" w:rsidRPr="001E7DCD" w:rsidSect="003A01E4">
      <w:pgSz w:w="12240" w:h="15840" w:code="1"/>
      <w:pgMar w:top="1440" w:right="1080" w:bottom="1440" w:left="108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BBC4BF" w14:textId="77777777" w:rsidR="00F97596" w:rsidRDefault="00F97596" w:rsidP="006851A6">
      <w:r>
        <w:separator/>
      </w:r>
    </w:p>
  </w:endnote>
  <w:endnote w:type="continuationSeparator" w:id="0">
    <w:p w14:paraId="539C62FC" w14:textId="77777777" w:rsidR="00F97596" w:rsidRDefault="00F97596" w:rsidP="00685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0BB6EF" w14:textId="77777777" w:rsidR="00F97596" w:rsidRDefault="00F97596" w:rsidP="006851A6">
      <w:r>
        <w:separator/>
      </w:r>
    </w:p>
  </w:footnote>
  <w:footnote w:type="continuationSeparator" w:id="0">
    <w:p w14:paraId="36299634" w14:textId="77777777" w:rsidR="00F97596" w:rsidRDefault="00F97596" w:rsidP="006851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5A79"/>
    <w:rsid w:val="000070BB"/>
    <w:rsid w:val="00023017"/>
    <w:rsid w:val="000367A9"/>
    <w:rsid w:val="000374E5"/>
    <w:rsid w:val="000656E8"/>
    <w:rsid w:val="0009266F"/>
    <w:rsid w:val="000F1402"/>
    <w:rsid w:val="00106355"/>
    <w:rsid w:val="00115D2E"/>
    <w:rsid w:val="00130875"/>
    <w:rsid w:val="00150497"/>
    <w:rsid w:val="0015503F"/>
    <w:rsid w:val="0019003B"/>
    <w:rsid w:val="001C787E"/>
    <w:rsid w:val="001D0D26"/>
    <w:rsid w:val="001D4E47"/>
    <w:rsid w:val="001E1910"/>
    <w:rsid w:val="001E20E2"/>
    <w:rsid w:val="001E2E0D"/>
    <w:rsid w:val="001E7C2B"/>
    <w:rsid w:val="001E7DCD"/>
    <w:rsid w:val="00210B7F"/>
    <w:rsid w:val="00214E02"/>
    <w:rsid w:val="00230DF1"/>
    <w:rsid w:val="0023604D"/>
    <w:rsid w:val="0024519C"/>
    <w:rsid w:val="00260DF7"/>
    <w:rsid w:val="00270C7F"/>
    <w:rsid w:val="002927ED"/>
    <w:rsid w:val="00296CC6"/>
    <w:rsid w:val="002A0E69"/>
    <w:rsid w:val="002E0622"/>
    <w:rsid w:val="00304165"/>
    <w:rsid w:val="003266F3"/>
    <w:rsid w:val="00355431"/>
    <w:rsid w:val="00361CFC"/>
    <w:rsid w:val="00373663"/>
    <w:rsid w:val="003802C1"/>
    <w:rsid w:val="003879ED"/>
    <w:rsid w:val="003A01E4"/>
    <w:rsid w:val="003A1C23"/>
    <w:rsid w:val="003B0513"/>
    <w:rsid w:val="003B7FD4"/>
    <w:rsid w:val="003C03F9"/>
    <w:rsid w:val="003D4C8A"/>
    <w:rsid w:val="00401FE0"/>
    <w:rsid w:val="00402D33"/>
    <w:rsid w:val="00404181"/>
    <w:rsid w:val="00413773"/>
    <w:rsid w:val="004225AD"/>
    <w:rsid w:val="0042715F"/>
    <w:rsid w:val="0043649B"/>
    <w:rsid w:val="00436A94"/>
    <w:rsid w:val="004808F0"/>
    <w:rsid w:val="00497AA3"/>
    <w:rsid w:val="004E75D9"/>
    <w:rsid w:val="004F0E99"/>
    <w:rsid w:val="004F37CE"/>
    <w:rsid w:val="004F438F"/>
    <w:rsid w:val="004F516D"/>
    <w:rsid w:val="00517388"/>
    <w:rsid w:val="005276A1"/>
    <w:rsid w:val="0054625F"/>
    <w:rsid w:val="00561D09"/>
    <w:rsid w:val="0056705D"/>
    <w:rsid w:val="00577ACD"/>
    <w:rsid w:val="00587F80"/>
    <w:rsid w:val="0059663C"/>
    <w:rsid w:val="005A1A46"/>
    <w:rsid w:val="005C3946"/>
    <w:rsid w:val="005C451D"/>
    <w:rsid w:val="005D028B"/>
    <w:rsid w:val="005E515E"/>
    <w:rsid w:val="00633A57"/>
    <w:rsid w:val="00634BFC"/>
    <w:rsid w:val="00640346"/>
    <w:rsid w:val="00660E92"/>
    <w:rsid w:val="0067467C"/>
    <w:rsid w:val="006851A6"/>
    <w:rsid w:val="00696652"/>
    <w:rsid w:val="006C33F0"/>
    <w:rsid w:val="006D2DB9"/>
    <w:rsid w:val="007175A5"/>
    <w:rsid w:val="0073493D"/>
    <w:rsid w:val="00745569"/>
    <w:rsid w:val="007766D6"/>
    <w:rsid w:val="00780F2C"/>
    <w:rsid w:val="0078558B"/>
    <w:rsid w:val="00797219"/>
    <w:rsid w:val="007A0138"/>
    <w:rsid w:val="007B5956"/>
    <w:rsid w:val="007C0F7D"/>
    <w:rsid w:val="007C4BE0"/>
    <w:rsid w:val="008062F7"/>
    <w:rsid w:val="00825703"/>
    <w:rsid w:val="00825B3E"/>
    <w:rsid w:val="00835C17"/>
    <w:rsid w:val="008527D1"/>
    <w:rsid w:val="008665DA"/>
    <w:rsid w:val="008B16DB"/>
    <w:rsid w:val="008B35EC"/>
    <w:rsid w:val="008D2B8E"/>
    <w:rsid w:val="008D5491"/>
    <w:rsid w:val="008D6BD4"/>
    <w:rsid w:val="008E1A59"/>
    <w:rsid w:val="00902B25"/>
    <w:rsid w:val="00905ABF"/>
    <w:rsid w:val="00932675"/>
    <w:rsid w:val="0095754D"/>
    <w:rsid w:val="0098154B"/>
    <w:rsid w:val="009932E8"/>
    <w:rsid w:val="00995264"/>
    <w:rsid w:val="009B23D0"/>
    <w:rsid w:val="009B6390"/>
    <w:rsid w:val="009C1A05"/>
    <w:rsid w:val="00A11819"/>
    <w:rsid w:val="00A23A69"/>
    <w:rsid w:val="00A26C6A"/>
    <w:rsid w:val="00A52F93"/>
    <w:rsid w:val="00A53851"/>
    <w:rsid w:val="00A80C6B"/>
    <w:rsid w:val="00AA2229"/>
    <w:rsid w:val="00AE0ADA"/>
    <w:rsid w:val="00B14E5B"/>
    <w:rsid w:val="00B60B70"/>
    <w:rsid w:val="00B61284"/>
    <w:rsid w:val="00B955DD"/>
    <w:rsid w:val="00B95BBF"/>
    <w:rsid w:val="00BB5197"/>
    <w:rsid w:val="00BC31B6"/>
    <w:rsid w:val="00BC4DD6"/>
    <w:rsid w:val="00C14160"/>
    <w:rsid w:val="00C14655"/>
    <w:rsid w:val="00C53585"/>
    <w:rsid w:val="00C54CB2"/>
    <w:rsid w:val="00C600C6"/>
    <w:rsid w:val="00C90CF6"/>
    <w:rsid w:val="00CD0A8C"/>
    <w:rsid w:val="00CD3B8C"/>
    <w:rsid w:val="00CD67DE"/>
    <w:rsid w:val="00CE49AC"/>
    <w:rsid w:val="00CF18AA"/>
    <w:rsid w:val="00D1597A"/>
    <w:rsid w:val="00D3755F"/>
    <w:rsid w:val="00D912AA"/>
    <w:rsid w:val="00D97B10"/>
    <w:rsid w:val="00DA0221"/>
    <w:rsid w:val="00DA5EB2"/>
    <w:rsid w:val="00DD0488"/>
    <w:rsid w:val="00E41A2D"/>
    <w:rsid w:val="00EA0A70"/>
    <w:rsid w:val="00EB72AA"/>
    <w:rsid w:val="00ED12FA"/>
    <w:rsid w:val="00EE7B27"/>
    <w:rsid w:val="00EF5B3E"/>
    <w:rsid w:val="00EF6171"/>
    <w:rsid w:val="00F0236D"/>
    <w:rsid w:val="00F032F3"/>
    <w:rsid w:val="00F16BD7"/>
    <w:rsid w:val="00F25A79"/>
    <w:rsid w:val="00F267E7"/>
    <w:rsid w:val="00F449D6"/>
    <w:rsid w:val="00F50A3A"/>
    <w:rsid w:val="00F62C2D"/>
    <w:rsid w:val="00F75862"/>
    <w:rsid w:val="00F77D5A"/>
    <w:rsid w:val="00F90B1B"/>
    <w:rsid w:val="00F97596"/>
    <w:rsid w:val="00FB6F4F"/>
    <w:rsid w:val="00FE02A8"/>
    <w:rsid w:val="00FE7891"/>
    <w:rsid w:val="00FF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BD9695"/>
  <w15:chartTrackingRefBased/>
  <w15:docId w15:val="{A4BB805A-3AE7-441A-9001-CAC225172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1A2D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A0138"/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A0138"/>
    <w:rPr>
      <w:rFonts w:ascii="Segoe UI" w:hAnsi="Segoe UI" w:cs="Segoe UI"/>
      <w:sz w:val="18"/>
      <w:szCs w:val="18"/>
    </w:rPr>
  </w:style>
  <w:style w:type="character" w:styleId="a5">
    <w:name w:val="Hyperlink"/>
    <w:basedOn w:val="a0"/>
    <w:uiPriority w:val="99"/>
    <w:unhideWhenUsed/>
    <w:rsid w:val="000F1402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6851A6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a7">
    <w:name w:val="页眉 字符"/>
    <w:basedOn w:val="a0"/>
    <w:link w:val="a6"/>
    <w:uiPriority w:val="99"/>
    <w:rsid w:val="006851A6"/>
  </w:style>
  <w:style w:type="paragraph" w:styleId="a8">
    <w:name w:val="footer"/>
    <w:basedOn w:val="a"/>
    <w:link w:val="a9"/>
    <w:uiPriority w:val="99"/>
    <w:unhideWhenUsed/>
    <w:rsid w:val="006851A6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a9">
    <w:name w:val="页脚 字符"/>
    <w:basedOn w:val="a0"/>
    <w:link w:val="a8"/>
    <w:uiPriority w:val="99"/>
    <w:rsid w:val="006851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7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057181B502814A8CAB2FABD77BEEB1" ma:contentTypeVersion="8" ma:contentTypeDescription="Create a new document." ma:contentTypeScope="" ma:versionID="82b1b0e2e1502d79971fe48458dd61a8">
  <xsd:schema xmlns:xsd="http://www.w3.org/2001/XMLSchema" xmlns:xs="http://www.w3.org/2001/XMLSchema" xmlns:p="http://schemas.microsoft.com/office/2006/metadata/properties" xmlns:ns3="a6aeeca1-4428-4d92-9b00-f4e10a26bcdd" targetNamespace="http://schemas.microsoft.com/office/2006/metadata/properties" ma:root="true" ma:fieldsID="a128c27f8a878037898acc02d972439f" ns3:_="">
    <xsd:import namespace="a6aeeca1-4428-4d92-9b00-f4e10a26bc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aeeca1-4428-4d92-9b00-f4e10a26bc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991DA05-20B8-4B6F-8867-E93BD1AC09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aeeca1-4428-4d92-9b00-f4e10a26bc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E53396-0559-436A-AF4F-6269790C12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38EAE0-0DDD-4775-A9D0-16125F99E2C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Wang</dc:creator>
  <cp:keywords/>
  <dc:description/>
  <cp:lastModifiedBy>Lillian Wang</cp:lastModifiedBy>
  <cp:revision>3</cp:revision>
  <dcterms:created xsi:type="dcterms:W3CDTF">2020-08-05T04:17:00Z</dcterms:created>
  <dcterms:modified xsi:type="dcterms:W3CDTF">2020-08-05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057181B502814A8CAB2FABD77BEEB1</vt:lpwstr>
  </property>
</Properties>
</file>